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246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040DC8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C033A5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591C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B3DF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9361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1ABA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F2C1D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C44CB7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E1B7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59F2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AFD5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90E05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9FBDCE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56353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C94307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3E3C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647AB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45D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E709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44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8C1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3C0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F372D" w14:textId="7B5D9758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472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FE23D" w14:textId="50841104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30E0C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1A3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BAA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0B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EA4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8E7B8" w14:textId="3DFACA4F" w:rsidR="0068643A" w:rsidRPr="00FD6E06" w:rsidRDefault="00C042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E415A" w14:textId="0381B807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5F1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D5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D4D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699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FC3E5" w14:textId="5C530F47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B1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D14AD" w14:textId="62147D76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</w:tr>
      <w:tr w:rsidR="0068643A" w:rsidRPr="00FD6E06" w14:paraId="5782C2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807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2421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764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7E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EAB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8A1F4" w14:textId="30943B19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9D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15E1B" w14:textId="31C30FD0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9</w:t>
            </w:r>
          </w:p>
        </w:tc>
      </w:tr>
      <w:tr w:rsidR="0068643A" w:rsidRPr="00FD6E06" w14:paraId="6A2F92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6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2CA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3B0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4BCDD" w14:textId="74E05477" w:rsidR="0068643A" w:rsidRPr="00FD6E06" w:rsidRDefault="00C042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E2D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9F819" w14:textId="16145877" w:rsidR="0068643A" w:rsidRPr="00FD6E06" w:rsidRDefault="009033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C042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C042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AD4F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F93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66A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21E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081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2FF1A" w14:textId="7729FFD8" w:rsidR="0068643A" w:rsidRPr="00FD6E06" w:rsidRDefault="00C042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15132" w14:textId="1E40D463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70C0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B4E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5CA0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11B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BF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2CE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BC1ED" w14:textId="15CEC7E2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B82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78DED" w14:textId="63CC6890" w:rsidR="0068643A" w:rsidRPr="00FD6E06" w:rsidRDefault="00C042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  <w:r w:rsidR="009033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</w:t>
            </w:r>
          </w:p>
        </w:tc>
      </w:tr>
      <w:tr w:rsidR="0068643A" w:rsidRPr="00FD6E06" w14:paraId="5BD3BB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17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E5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727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01920" w14:textId="325A1DDC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0DF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75926" w14:textId="30C124B4" w:rsidR="0068643A" w:rsidRPr="00FD6E06" w:rsidRDefault="00C042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0</w:t>
            </w:r>
          </w:p>
        </w:tc>
      </w:tr>
      <w:tr w:rsidR="0068643A" w:rsidRPr="00FD6E06" w14:paraId="15C57C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C2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795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522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FD162" w14:textId="5E0311D5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078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EBBC1" w14:textId="34EED329" w:rsidR="0068643A" w:rsidRPr="00FD6E06" w:rsidRDefault="00C042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2</w:t>
            </w:r>
          </w:p>
        </w:tc>
      </w:tr>
      <w:tr w:rsidR="00BB4AE3" w:rsidRPr="00FD6E06" w14:paraId="37EFD17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3608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A11F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29A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CA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F4C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63ED6" w14:textId="3D9A9BC9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5A0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62CCB" w14:textId="7B7D410E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83, 106-119</w:t>
            </w:r>
          </w:p>
        </w:tc>
      </w:tr>
      <w:tr w:rsidR="0068643A" w:rsidRPr="00FD6E06" w14:paraId="42AF7C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684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6ED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EE6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5BC19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31AF7" w14:textId="646AFF6F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E47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D7431" w14:textId="0DB16671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5</w:t>
            </w:r>
          </w:p>
        </w:tc>
      </w:tr>
      <w:tr w:rsidR="00BB4AE3" w:rsidRPr="00FD6E06" w14:paraId="18ABA97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51C2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2C5B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FF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1A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FF2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1B8CC" w14:textId="35577EBA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B29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23FF4" w14:textId="69200496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5, 186-208</w:t>
            </w:r>
          </w:p>
        </w:tc>
      </w:tr>
      <w:tr w:rsidR="0068643A" w:rsidRPr="00FD6E06" w14:paraId="49E43E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76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8C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75D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BE53A" w14:textId="52820ADF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5AC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B0679" w14:textId="0DEB657B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81</w:t>
            </w:r>
          </w:p>
        </w:tc>
      </w:tr>
      <w:tr w:rsidR="0068643A" w:rsidRPr="00FD6E06" w14:paraId="7DB2B1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2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CCB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525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71190" w14:textId="17720D17" w:rsidR="0068643A" w:rsidRPr="00FD6E06" w:rsidRDefault="004C53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9A4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F086B" w14:textId="4EFAF442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A (page 18)</w:t>
            </w:r>
          </w:p>
        </w:tc>
      </w:tr>
      <w:tr w:rsidR="00BB4AE3" w:rsidRPr="00FD6E06" w14:paraId="048382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485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8879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14D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79C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E0A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417A6" w14:textId="35C48D98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BF2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FDAC4" w14:textId="46BDF0EB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85, 243-244</w:t>
            </w:r>
          </w:p>
        </w:tc>
      </w:tr>
      <w:tr w:rsidR="0068643A" w:rsidRPr="00FD6E06" w14:paraId="7E3EE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E9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8E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21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4206A" w14:textId="3B0094B9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C87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74997" w14:textId="52330A3A" w:rsidR="0068643A" w:rsidRPr="00FD6E06" w:rsidRDefault="004C53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</w:t>
            </w:r>
            <w:r w:rsidR="00ED64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</w:tr>
      <w:tr w:rsidR="0068643A" w:rsidRPr="00FD6E06" w14:paraId="2DF360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94F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ADF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868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43B2F" w14:textId="253201CF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F75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ACFD1" w14:textId="08F83D79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40</w:t>
            </w:r>
          </w:p>
        </w:tc>
      </w:tr>
      <w:tr w:rsidR="0068643A" w:rsidRPr="00FD6E06" w14:paraId="3D8DF8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973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02C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E6A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8E233" w14:textId="7899948F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AA34E" w14:textId="3FEAA19A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7CCF0" w14:textId="04285E2F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40</w:t>
            </w:r>
          </w:p>
        </w:tc>
      </w:tr>
      <w:tr w:rsidR="0068643A" w:rsidRPr="00FD6E06" w14:paraId="12C727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B63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35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634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3DFFA" w14:textId="24B91085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44D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CF606" w14:textId="524AD77A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8</w:t>
            </w:r>
          </w:p>
        </w:tc>
      </w:tr>
      <w:tr w:rsidR="0068643A" w:rsidRPr="00FD6E06" w14:paraId="252E05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5C6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4D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964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7B7DB" w14:textId="30FD15BC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52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9DB47" w14:textId="524C28D6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8</w:t>
            </w:r>
          </w:p>
        </w:tc>
      </w:tr>
      <w:tr w:rsidR="00BB4AE3" w:rsidRPr="00FD6E06" w14:paraId="1F5330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40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3F05B3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297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59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A77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DA5C0" w14:textId="39EE5198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C8D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54839" w14:textId="1CCE72C3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2</w:t>
            </w:r>
          </w:p>
        </w:tc>
      </w:tr>
      <w:tr w:rsidR="0068643A" w:rsidRPr="00FD6E06" w14:paraId="4E62ADC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93D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E2D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DAD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ACC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9186C" w14:textId="0B51D5CA" w:rsidR="0068643A" w:rsidRPr="00FD6E06" w:rsidRDefault="00C042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AE291" w14:textId="0E291ABD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46900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110E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2E3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2A2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37AC7" w14:textId="15CA8967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9D8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5D199" w14:textId="54BBFB9A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5</w:t>
            </w:r>
          </w:p>
        </w:tc>
      </w:tr>
      <w:tr w:rsidR="0068643A" w:rsidRPr="00FD6E06" w14:paraId="62A805A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F63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2E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6D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C318A" w14:textId="77EA0D94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54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99BBA" w14:textId="5FB41A48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8</w:t>
            </w:r>
          </w:p>
        </w:tc>
      </w:tr>
      <w:tr w:rsidR="0068643A" w:rsidRPr="00FD6E06" w14:paraId="789026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D1A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25E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D6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64A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F2EAD" w14:textId="37409C9F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E64DD" w14:textId="3A4F690F" w:rsidR="0068643A" w:rsidRPr="00FD6E06" w:rsidRDefault="00ED64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DDF14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AF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60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85F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3B5F2" w14:textId="025D2BAF" w:rsidR="0068643A" w:rsidRPr="00FD6E06" w:rsidRDefault="00ED64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7CA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70672" w14:textId="5D00C3AF" w:rsidR="0068643A" w:rsidRPr="00FD6E06" w:rsidRDefault="00C042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76</w:t>
            </w:r>
          </w:p>
        </w:tc>
      </w:tr>
    </w:tbl>
    <w:p w14:paraId="622A670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7FB12" w14:textId="77777777" w:rsidR="005E097F" w:rsidRDefault="005E097F" w:rsidP="00FD6E06">
      <w:pPr>
        <w:spacing w:after="0" w:line="240" w:lineRule="auto"/>
      </w:pPr>
      <w:r>
        <w:separator/>
      </w:r>
    </w:p>
  </w:endnote>
  <w:endnote w:type="continuationSeparator" w:id="0">
    <w:p w14:paraId="3A8B7683" w14:textId="77777777" w:rsidR="005E097F" w:rsidRDefault="005E097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F903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3B59E06" wp14:editId="797C39C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4B8CF" w14:textId="77777777" w:rsidR="005E097F" w:rsidRDefault="005E097F" w:rsidP="00FD6E06">
      <w:pPr>
        <w:spacing w:after="0" w:line="240" w:lineRule="auto"/>
      </w:pPr>
      <w:r>
        <w:separator/>
      </w:r>
    </w:p>
  </w:footnote>
  <w:footnote w:type="continuationSeparator" w:id="0">
    <w:p w14:paraId="0854B781" w14:textId="77777777" w:rsidR="005E097F" w:rsidRDefault="005E097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991A9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9D6AC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733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357F"/>
    <w:rsid w:val="001E4CA1"/>
    <w:rsid w:val="002253F7"/>
    <w:rsid w:val="002A2793"/>
    <w:rsid w:val="004C53E2"/>
    <w:rsid w:val="0054101A"/>
    <w:rsid w:val="005E097F"/>
    <w:rsid w:val="00664936"/>
    <w:rsid w:val="0068643A"/>
    <w:rsid w:val="00750A0E"/>
    <w:rsid w:val="007924AC"/>
    <w:rsid w:val="008C408A"/>
    <w:rsid w:val="009033BE"/>
    <w:rsid w:val="0092566D"/>
    <w:rsid w:val="009B20D2"/>
    <w:rsid w:val="00A0782F"/>
    <w:rsid w:val="00A2542C"/>
    <w:rsid w:val="00B567D4"/>
    <w:rsid w:val="00BB4AE3"/>
    <w:rsid w:val="00BC3F92"/>
    <w:rsid w:val="00C0429B"/>
    <w:rsid w:val="00CA6DD4"/>
    <w:rsid w:val="00E23352"/>
    <w:rsid w:val="00ED643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84AF0"/>
  <w15:docId w15:val="{53E67D74-F28C-7241-8DB1-3441658D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1</Words>
  <Characters>3839</Characters>
  <Application>Microsoft Office Word</Application>
  <DocSecurity>0</DocSecurity>
  <Lines>207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jura Senthilnathan</cp:lastModifiedBy>
  <cp:revision>2</cp:revision>
  <dcterms:created xsi:type="dcterms:W3CDTF">2026-04-23T18:44:00Z</dcterms:created>
  <dcterms:modified xsi:type="dcterms:W3CDTF">2026-04-23T18:44:00Z</dcterms:modified>
</cp:coreProperties>
</file>